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CC159" w14:textId="77777777" w:rsidR="00D95097" w:rsidRPr="003B4949" w:rsidRDefault="00D95097" w:rsidP="00D9509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>S7 Table</w:t>
      </w:r>
      <w:r w:rsidRPr="00FE1830">
        <w:rPr>
          <w:rFonts w:eastAsia="Times New Roman"/>
          <w:b/>
          <w:bCs/>
          <w:sz w:val="24"/>
          <w:szCs w:val="24"/>
        </w:rPr>
        <w:t xml:space="preserve">: Pre-Policy trends for outcome variables in California and control states </w:t>
      </w:r>
    </w:p>
    <w:tbl>
      <w:tblPr>
        <w:tblW w:w="9335" w:type="dxa"/>
        <w:tblLook w:val="04A0" w:firstRow="1" w:lastRow="0" w:firstColumn="1" w:lastColumn="0" w:noHBand="0" w:noVBand="1"/>
      </w:tblPr>
      <w:tblGrid>
        <w:gridCol w:w="717"/>
        <w:gridCol w:w="1348"/>
        <w:gridCol w:w="1440"/>
        <w:gridCol w:w="1350"/>
        <w:gridCol w:w="1440"/>
        <w:gridCol w:w="1440"/>
        <w:gridCol w:w="1600"/>
      </w:tblGrid>
      <w:tr w:rsidR="00D95097" w:rsidRPr="00FE1830" w14:paraId="0F5B654F" w14:textId="77777777" w:rsidTr="00D74DBE">
        <w:trPr>
          <w:trHeight w:val="1178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25E40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6C53F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Overall Vaccination Coverage (California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9CF70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Overall Vaccination Coverage (Control State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7D573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Medical Exemptions (California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48DD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Medical Exemptions (Control State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2750F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Non-Medical Exemptions (California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16EFB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Average Non-Medical Exemptions (Control States)</w:t>
            </w:r>
          </w:p>
        </w:tc>
      </w:tr>
      <w:tr w:rsidR="00D95097" w:rsidRPr="00FE1830" w14:paraId="14DDC765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3E2C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F9D8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87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C7D5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13A9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011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A7D0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4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B606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1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D95097" w:rsidRPr="00FE1830" w14:paraId="4E0D86A0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1E8C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A4D2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87.5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DC76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8258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3DE3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181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5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F00A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D95097" w:rsidRPr="00FE1830" w14:paraId="13D21885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7D8A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1A09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86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8B55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2156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919E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4F23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6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CB6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D95097" w:rsidRPr="00FE1830" w14:paraId="6F07F274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6195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84F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87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F10B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3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E965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9C9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0F9D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6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F42B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D95097" w:rsidRPr="00FE1830" w14:paraId="42C755DC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4E5E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3A4D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88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60C2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294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61EA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6FFB0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5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6D2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  <w:tr w:rsidR="00D95097" w:rsidRPr="00FE1830" w14:paraId="2C736FA0" w14:textId="77777777" w:rsidTr="00D74DBE">
        <w:trPr>
          <w:trHeight w:val="33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9E27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3813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0.3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1F1F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94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C984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C476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D848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0DE9" w14:textId="77777777" w:rsidR="00D95097" w:rsidRPr="00FE1830" w:rsidRDefault="00D95097" w:rsidP="00D74DBE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E1830">
              <w:rPr>
                <w:color w:val="000000"/>
                <w:sz w:val="20"/>
                <w:szCs w:val="20"/>
              </w:rPr>
              <w:t>2.0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</w:tr>
    </w:tbl>
    <w:p w14:paraId="638E07A4" w14:textId="77777777" w:rsidR="00D95097" w:rsidRDefault="00D95097" w:rsidP="00D95097">
      <w:pPr>
        <w:spacing w:line="240" w:lineRule="auto"/>
        <w:rPr>
          <w:rFonts w:eastAsia="Times New Roman"/>
          <w:sz w:val="20"/>
          <w:szCs w:val="20"/>
        </w:rPr>
      </w:pPr>
    </w:p>
    <w:p w14:paraId="5AC81976" w14:textId="77777777" w:rsidR="00D95097" w:rsidRPr="00FE1830" w:rsidRDefault="00D95097" w:rsidP="00D95097">
      <w:pPr>
        <w:spacing w:line="240" w:lineRule="auto"/>
        <w:rPr>
          <w:rFonts w:eastAsia="Times New Roman"/>
          <w:sz w:val="20"/>
          <w:szCs w:val="20"/>
        </w:rPr>
      </w:pPr>
      <w:r w:rsidRPr="00FE1830">
        <w:rPr>
          <w:rFonts w:eastAsia="Times New Roman"/>
          <w:sz w:val="20"/>
          <w:szCs w:val="20"/>
        </w:rPr>
        <w:t xml:space="preserve">To evaluate similarity between California and control states in pre-policy trends, we calculated average county level vaccination coverage and exemption </w:t>
      </w:r>
      <w:r>
        <w:rPr>
          <w:rFonts w:eastAsia="Times New Roman"/>
          <w:sz w:val="20"/>
          <w:szCs w:val="20"/>
        </w:rPr>
        <w:t>percentages</w:t>
      </w:r>
      <w:r w:rsidRPr="00FE1830">
        <w:rPr>
          <w:rFonts w:eastAsia="Times New Roman"/>
          <w:sz w:val="20"/>
          <w:szCs w:val="20"/>
        </w:rPr>
        <w:t xml:space="preserve"> provided by state health departments for the pre-policy period.</w:t>
      </w:r>
    </w:p>
    <w:p w14:paraId="73A5EFD5" w14:textId="7F8D3469" w:rsidR="009D39D3" w:rsidRPr="00D95097" w:rsidRDefault="00D95097" w:rsidP="00D95097">
      <w:bookmarkStart w:id="0" w:name="_GoBack"/>
      <w:bookmarkEnd w:id="0"/>
    </w:p>
    <w:sectPr w:rsidR="009D39D3" w:rsidRPr="00D95097" w:rsidSect="0054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55"/>
    <w:rsid w:val="000173F9"/>
    <w:rsid w:val="00075EE0"/>
    <w:rsid w:val="00080CF6"/>
    <w:rsid w:val="000F1D02"/>
    <w:rsid w:val="001146A9"/>
    <w:rsid w:val="00146662"/>
    <w:rsid w:val="001755F2"/>
    <w:rsid w:val="001D4478"/>
    <w:rsid w:val="00220F76"/>
    <w:rsid w:val="0025541F"/>
    <w:rsid w:val="00294664"/>
    <w:rsid w:val="002D38D4"/>
    <w:rsid w:val="002D7D89"/>
    <w:rsid w:val="002E4655"/>
    <w:rsid w:val="003E3830"/>
    <w:rsid w:val="003F532E"/>
    <w:rsid w:val="00400645"/>
    <w:rsid w:val="00443854"/>
    <w:rsid w:val="004749A0"/>
    <w:rsid w:val="00482FA9"/>
    <w:rsid w:val="004F788F"/>
    <w:rsid w:val="0052727C"/>
    <w:rsid w:val="00541C6A"/>
    <w:rsid w:val="00602E9E"/>
    <w:rsid w:val="0066466B"/>
    <w:rsid w:val="006B76F8"/>
    <w:rsid w:val="00790B34"/>
    <w:rsid w:val="007A5BC0"/>
    <w:rsid w:val="007C7EBA"/>
    <w:rsid w:val="008A6144"/>
    <w:rsid w:val="0096791E"/>
    <w:rsid w:val="009A45F4"/>
    <w:rsid w:val="00A3232F"/>
    <w:rsid w:val="00A453DD"/>
    <w:rsid w:val="00A74D8E"/>
    <w:rsid w:val="00AC65AB"/>
    <w:rsid w:val="00B01D44"/>
    <w:rsid w:val="00B33903"/>
    <w:rsid w:val="00B54A9D"/>
    <w:rsid w:val="00CA7BEA"/>
    <w:rsid w:val="00D667F9"/>
    <w:rsid w:val="00D95097"/>
    <w:rsid w:val="00DD4129"/>
    <w:rsid w:val="00DD6403"/>
    <w:rsid w:val="00E23DC8"/>
    <w:rsid w:val="00EB1FFA"/>
    <w:rsid w:val="00F174AE"/>
    <w:rsid w:val="00F21DDF"/>
    <w:rsid w:val="00F34F70"/>
    <w:rsid w:val="00F740AC"/>
    <w:rsid w:val="00F91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1EBA3"/>
  <w15:chartTrackingRefBased/>
  <w15:docId w15:val="{4B19E6FE-65F1-BB47-838C-198DD9DA9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E4655"/>
    <w:pPr>
      <w:spacing w:line="276" w:lineRule="auto"/>
    </w:pPr>
    <w:rPr>
      <w:rFonts w:ascii="Arial" w:eastAsia="Arial" w:hAnsi="Arial" w:cs="Arial"/>
      <w:sz w:val="22"/>
      <w:szCs w:val="22"/>
      <w:lang w:val="e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0645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64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4655"/>
    <w:rPr>
      <w:color w:val="0000FF"/>
      <w:u w:val="single"/>
    </w:rPr>
  </w:style>
  <w:style w:type="table" w:styleId="TableGrid">
    <w:name w:val="Table Grid"/>
    <w:basedOn w:val="TableNormal"/>
    <w:uiPriority w:val="39"/>
    <w:rsid w:val="00A74D8E"/>
    <w:rPr>
      <w:rFonts w:ascii="Arial" w:eastAsia="Arial" w:hAnsi="Arial" w:cs="Arial"/>
      <w:sz w:val="22"/>
      <w:szCs w:val="22"/>
      <w:lang w:val="e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iso Victor Nyathi</dc:creator>
  <cp:keywords/>
  <dc:description/>
  <cp:lastModifiedBy>Sindiso Victor Nyathi</cp:lastModifiedBy>
  <cp:revision>2</cp:revision>
  <dcterms:created xsi:type="dcterms:W3CDTF">2019-11-08T02:21:00Z</dcterms:created>
  <dcterms:modified xsi:type="dcterms:W3CDTF">2019-11-08T02:21:00Z</dcterms:modified>
</cp:coreProperties>
</file>